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5"/>
        <w:gridCol w:w="850"/>
        <w:gridCol w:w="849"/>
        <w:gridCol w:w="1070"/>
        <w:gridCol w:w="1070"/>
        <w:gridCol w:w="1068"/>
        <w:gridCol w:w="1302"/>
        <w:gridCol w:w="1302"/>
      </w:tblGrid>
      <w:tr w:rsidR="003F5F05" w:rsidRPr="00D1286A" w14:paraId="3EA30707" w14:textId="77777777" w:rsidTr="001A25BC">
        <w:trPr>
          <w:trHeight w:val="360"/>
        </w:trPr>
        <w:tc>
          <w:tcPr>
            <w:tcW w:w="18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4093" w14:textId="2D323599" w:rsidR="00150001" w:rsidRPr="00D1286A" w:rsidRDefault="00467B21" w:rsidP="008F2A36">
            <w:pPr>
              <w:spacing w:before="0"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3 </w:t>
            </w:r>
            <w:r w:rsidR="00B713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14:ligatures w14:val="none"/>
              </w:rPr>
              <w:t>Tabl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163A" w14:textId="77777777" w:rsidR="00150001" w:rsidRPr="00D1286A" w:rsidRDefault="00150001" w:rsidP="008F2A36">
            <w:pPr>
              <w:spacing w:before="0"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8C35" w14:textId="77777777" w:rsidR="00150001" w:rsidRPr="00D1286A" w:rsidRDefault="00150001" w:rsidP="008F2A36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9EA1" w14:textId="77777777" w:rsidR="00150001" w:rsidRPr="00D1286A" w:rsidRDefault="00150001" w:rsidP="008F2A36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4401" w14:textId="77777777" w:rsidR="00150001" w:rsidRPr="00D1286A" w:rsidRDefault="00150001" w:rsidP="008F2A36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B913" w14:textId="77777777" w:rsidR="00150001" w:rsidRPr="00D1286A" w:rsidRDefault="00150001" w:rsidP="008F2A36">
            <w:pPr>
              <w:spacing w:before="0"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0001" w:rsidRPr="00D1286A" w14:paraId="103CBDCC" w14:textId="77777777" w:rsidTr="008F2A36">
        <w:trPr>
          <w:trHeight w:val="38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5098" w14:textId="77777777" w:rsidR="00150001" w:rsidRPr="00D1286A" w:rsidRDefault="00150001" w:rsidP="008F2A36">
            <w:pPr>
              <w:spacing w:before="0"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Factor Loadings and Eigenvalues from Factor Analysis</w:t>
            </w:r>
          </w:p>
        </w:tc>
      </w:tr>
      <w:tr w:rsidR="003F5F05" w:rsidRPr="00D1286A" w14:paraId="3E2F1CF8" w14:textId="77777777" w:rsidTr="001A25BC">
        <w:trPr>
          <w:trHeight w:val="420"/>
        </w:trPr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A0824" w14:textId="77777777" w:rsidR="00150001" w:rsidRPr="00D1286A" w:rsidRDefault="00150001" w:rsidP="00150001">
            <w:pPr>
              <w:spacing w:before="0"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54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0CD38F" w14:textId="77777777" w:rsidR="003F5F05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Model 1</w:t>
            </w:r>
          </w:p>
          <w:p w14:paraId="0426F611" w14:textId="3ADCF0C0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(n=15)</w:t>
            </w:r>
          </w:p>
        </w:tc>
        <w:tc>
          <w:tcPr>
            <w:tcW w:w="11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55DD79" w14:textId="77777777" w:rsidR="003F5F05" w:rsidRPr="00D1286A" w:rsidRDefault="00150001" w:rsidP="003F5F05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Model 2</w:t>
            </w:r>
          </w:p>
          <w:p w14:paraId="65BAAB5D" w14:textId="2E3055BC" w:rsidR="00150001" w:rsidRPr="00D1286A" w:rsidRDefault="00150001" w:rsidP="003F5F05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(n=10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E9AC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Model 3 (n=9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51F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Model 4 (n=8)</w:t>
            </w:r>
          </w:p>
        </w:tc>
      </w:tr>
      <w:tr w:rsidR="003F5F05" w:rsidRPr="00D1286A" w14:paraId="015AA983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72991" w14:textId="77777777" w:rsidR="00150001" w:rsidRPr="00D1286A" w:rsidRDefault="00150001" w:rsidP="00150001">
            <w:pPr>
              <w:spacing w:before="0"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607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79D2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A420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1774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4A237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1975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28C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3F5F05" w:rsidRPr="00D1286A" w14:paraId="0E965627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0BFF6" w14:textId="4D92DACD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436B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3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2DE0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49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0A13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5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E00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10C1E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B9FC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BF47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3F5F05" w:rsidRPr="00D1286A" w14:paraId="37E1662D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B597B" w14:textId="2408A574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CBD3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5F80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1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8A976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1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E65C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6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7571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47B4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5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9457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  <w:t>0.765</w:t>
            </w:r>
          </w:p>
        </w:tc>
      </w:tr>
      <w:tr w:rsidR="003F5F05" w:rsidRPr="00D1286A" w14:paraId="78AAFEDC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4BEA1" w14:textId="5FCE352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0FF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07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2D2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45F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38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579F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8337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7216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9AA0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3F5F05" w:rsidRPr="00D1286A" w14:paraId="3AEDBBB3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04C5F" w14:textId="685CE6EA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8FF6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93BA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06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12BBA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0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3A4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3F9CE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07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3445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C23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  <w:t>0.738</w:t>
            </w:r>
          </w:p>
        </w:tc>
      </w:tr>
      <w:tr w:rsidR="003F5F05" w:rsidRPr="00D1286A" w14:paraId="40D62DBD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D9D3" w14:textId="18A6932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3C6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8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49EE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21BBB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C0D4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8746E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A40F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9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B648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  <w:t>0.799</w:t>
            </w:r>
          </w:p>
        </w:tc>
      </w:tr>
      <w:tr w:rsidR="003F5F05" w:rsidRPr="00D1286A" w14:paraId="3E53B44F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8E0DA" w14:textId="11DE1FC1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661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3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8265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45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3174A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5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2701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3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4940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8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E7B3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BADB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3F5F05" w:rsidRPr="00D1286A" w14:paraId="2101AF42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CDB1E" w14:textId="14D66B3D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1A1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7E43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0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0A2D6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C50E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B97B4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CAA1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8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4E18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  <w:t>0.791</w:t>
            </w:r>
          </w:p>
        </w:tc>
      </w:tr>
      <w:tr w:rsidR="003F5F05" w:rsidRPr="00D1286A" w14:paraId="5B9FDA0E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D7799" w14:textId="1ADF26CD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22B6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4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32B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2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769F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8EF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4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2BEC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59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77D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4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5EBC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3F5F05" w:rsidRPr="00D1286A" w14:paraId="37E19D44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3ED3C" w14:textId="3964F010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FB21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CC7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9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8BC8C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233F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3004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70B4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5E11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3F5F05" w:rsidRPr="00D1286A" w14:paraId="20894AD2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0FB6F" w14:textId="5D5A14F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7F2F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E7D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42507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16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7C65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A1C76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07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B8A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AE93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  <w:t>0.769</w:t>
            </w:r>
          </w:p>
        </w:tc>
      </w:tr>
      <w:tr w:rsidR="003F5F05" w:rsidRPr="00D1286A" w14:paraId="5A705441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A5C0" w14:textId="107BEA90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A9EB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56E3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0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23D5A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54F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7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0C5E5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E28C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CE2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  <w:t>0.782</w:t>
            </w:r>
          </w:p>
        </w:tc>
      </w:tr>
      <w:tr w:rsidR="003F5F05" w:rsidRPr="00D1286A" w14:paraId="4B76AC7C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299DE" w14:textId="166DC47B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C518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2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5B0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7F752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1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04B2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8D68A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369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DA3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3F5F05" w:rsidRPr="00D1286A" w14:paraId="75E42D8B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EE7E6" w14:textId="772FE755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276A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5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E494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CB7CB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2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8CC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5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9B0D6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27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DCB4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5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D2D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  <w:t>0.572</w:t>
            </w:r>
          </w:p>
        </w:tc>
      </w:tr>
      <w:tr w:rsidR="003F5F05" w:rsidRPr="00D1286A" w14:paraId="5CF60710" w14:textId="77777777" w:rsidTr="001A25BC">
        <w:trPr>
          <w:trHeight w:val="360"/>
        </w:trPr>
        <w:tc>
          <w:tcPr>
            <w:tcW w:w="8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A08D" w14:textId="27A00ABB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24E0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958C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08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ACC31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15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2D5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5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075FD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1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4FC4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4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D86A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  <w:kern w:val="0"/>
                <w14:ligatures w14:val="none"/>
              </w:rPr>
              <w:t>0.758</w:t>
            </w:r>
          </w:p>
        </w:tc>
      </w:tr>
      <w:tr w:rsidR="003F5F05" w:rsidRPr="00D1286A" w14:paraId="0AF333A3" w14:textId="77777777" w:rsidTr="001A25BC">
        <w:trPr>
          <w:trHeight w:val="380"/>
        </w:trPr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DA128" w14:textId="0488E555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="00D6702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5AB2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0.12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0600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71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315B4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73DB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D6DC0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4CBE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507BE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3F5F05" w:rsidRPr="00D1286A" w14:paraId="2DB74605" w14:textId="77777777" w:rsidTr="001A25BC">
        <w:trPr>
          <w:trHeight w:val="380"/>
        </w:trPr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474F7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Eigenvalues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FB20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4.92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DAD6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2.75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CFFE8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.09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6204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4.74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6FB29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1.11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2738" w14:textId="018D1BBF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4.67</w:t>
            </w:r>
            <w:r w:rsidR="008F2A36"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4238" w14:textId="77777777" w:rsidR="00150001" w:rsidRPr="00D1286A" w:rsidRDefault="00150001" w:rsidP="00150001">
            <w:pPr>
              <w:spacing w:before="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4.498</w:t>
            </w:r>
          </w:p>
        </w:tc>
      </w:tr>
      <w:tr w:rsidR="00150001" w:rsidRPr="00D1286A" w14:paraId="7A951814" w14:textId="77777777" w:rsidTr="008F2A36">
        <w:trPr>
          <w:trHeight w:val="36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BEA1" w14:textId="77777777" w:rsidR="00150001" w:rsidRPr="00D1286A" w:rsidRDefault="00150001" w:rsidP="00150001">
            <w:pPr>
              <w:spacing w:before="0"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1286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ote. </w:t>
            </w:r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 xml:space="preserve">Extraction Method: Principal Component Analysis. Rotation Method: </w:t>
            </w:r>
            <w:proofErr w:type="spellStart"/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>Oblimin</w:t>
            </w:r>
            <w:proofErr w:type="spellEnd"/>
            <w:r w:rsidRPr="00D1286A">
              <w:rPr>
                <w:rFonts w:ascii="Times New Roman" w:eastAsia="맑은 고딕" w:hAnsi="Times New Roman" w:cs="Times New Roman"/>
                <w:color w:val="000000"/>
                <w:kern w:val="0"/>
                <w14:ligatures w14:val="none"/>
              </w:rPr>
              <w:t xml:space="preserve"> with Kaiser Normalization.</w:t>
            </w:r>
          </w:p>
        </w:tc>
      </w:tr>
    </w:tbl>
    <w:p w14:paraId="5AC81809" w14:textId="77777777" w:rsidR="00F57E8A" w:rsidRPr="00E43DF7" w:rsidRDefault="00F57E8A" w:rsidP="00F57E8A">
      <w:pPr>
        <w:spacing w:line="480" w:lineRule="auto"/>
        <w:rPr>
          <w:rFonts w:hint="eastAsia"/>
          <w:sz w:val="24"/>
          <w:szCs w:val="24"/>
        </w:rPr>
      </w:pPr>
      <w:bookmarkStart w:id="0" w:name="_GoBack"/>
      <w:bookmarkEnd w:id="0"/>
    </w:p>
    <w:sectPr w:rsidR="00F57E8A" w:rsidRPr="00E43DF7" w:rsidSect="00E43DF7">
      <w:head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98533" w14:textId="77777777" w:rsidR="00173834" w:rsidRDefault="00173834" w:rsidP="00E43DF7">
      <w:pPr>
        <w:spacing w:before="0" w:after="0" w:line="240" w:lineRule="auto"/>
      </w:pPr>
      <w:r>
        <w:separator/>
      </w:r>
    </w:p>
  </w:endnote>
  <w:endnote w:type="continuationSeparator" w:id="0">
    <w:p w14:paraId="42A3FABF" w14:textId="77777777" w:rsidR="00173834" w:rsidRDefault="00173834" w:rsidP="00E43DF7">
      <w:pPr>
        <w:spacing w:before="0" w:after="0" w:line="240" w:lineRule="auto"/>
      </w:pPr>
      <w:r>
        <w:continuationSeparator/>
      </w:r>
    </w:p>
  </w:endnote>
  <w:endnote w:type="continuationNotice" w:id="1">
    <w:p w14:paraId="0B732A78" w14:textId="77777777" w:rsidR="00173834" w:rsidRDefault="0017383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B0AF1" w14:textId="77777777" w:rsidR="00173834" w:rsidRDefault="00173834" w:rsidP="00E43DF7">
      <w:pPr>
        <w:spacing w:before="0" w:after="0" w:line="240" w:lineRule="auto"/>
      </w:pPr>
      <w:r>
        <w:separator/>
      </w:r>
    </w:p>
  </w:footnote>
  <w:footnote w:type="continuationSeparator" w:id="0">
    <w:p w14:paraId="18393CAA" w14:textId="77777777" w:rsidR="00173834" w:rsidRDefault="00173834" w:rsidP="00E43DF7">
      <w:pPr>
        <w:spacing w:before="0" w:after="0" w:line="240" w:lineRule="auto"/>
      </w:pPr>
      <w:r>
        <w:continuationSeparator/>
      </w:r>
    </w:p>
  </w:footnote>
  <w:footnote w:type="continuationNotice" w:id="1">
    <w:p w14:paraId="310B945C" w14:textId="77777777" w:rsidR="00173834" w:rsidRDefault="00173834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1425613"/>
      <w:docPartObj>
        <w:docPartGallery w:val="Page Numbers (Top of Page)"/>
        <w:docPartUnique/>
      </w:docPartObj>
    </w:sdtPr>
    <w:sdtEndPr/>
    <w:sdtContent>
      <w:p w14:paraId="00836701" w14:textId="4662BA8B" w:rsidR="00A92718" w:rsidRDefault="00A92718" w:rsidP="00380944">
        <w:pPr>
          <w:pStyle w:val="af0"/>
          <w:tabs>
            <w:tab w:val="right" w:pos="9026"/>
          </w:tabs>
        </w:pPr>
        <w:r w:rsidRPr="00D1286A">
          <w:rPr>
            <w:caps/>
          </w:rPr>
          <w:t xml:space="preserve">The Development of Anthropocene </w:t>
        </w:r>
        <w:r w:rsidR="008F2A36" w:rsidRPr="00D1286A">
          <w:rPr>
            <w:caps/>
          </w:rPr>
          <w:t>AWARENESS</w:t>
        </w:r>
        <w:r w:rsidRPr="00D1286A">
          <w:rPr>
            <w:caps/>
          </w:rPr>
          <w:t xml:space="preserve"> Scale</w:t>
        </w:r>
        <w:r w:rsidR="007178F6" w:rsidRPr="00D1286A">
          <w:rPr>
            <w:caps/>
          </w:rPr>
          <w:t>: APPE</w:t>
        </w:r>
        <w:r w:rsidR="00150001" w:rsidRPr="00D1286A">
          <w:rPr>
            <w:caps/>
          </w:rPr>
          <w:t>N</w:t>
        </w:r>
        <w:r w:rsidR="007178F6" w:rsidRPr="00D1286A">
          <w:rPr>
            <w:caps/>
          </w:rPr>
          <w:t>DIX</w:t>
        </w:r>
        <w:r w:rsidRPr="00D1286A">
          <w:tab/>
        </w:r>
        <w:r w:rsidRPr="00D1286A">
          <w:fldChar w:fldCharType="begin"/>
        </w:r>
        <w:r w:rsidRPr="00D1286A">
          <w:instrText>PAGE   \* MERGEFORMAT</w:instrText>
        </w:r>
        <w:r w:rsidRPr="00D1286A">
          <w:fldChar w:fldCharType="separate"/>
        </w:r>
        <w:r w:rsidRPr="00D1286A">
          <w:t>2</w:t>
        </w:r>
        <w:r w:rsidRPr="00D1286A"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NzEzNbW0NLA0NLZQ0lEKTi0uzszPAykwNKsFAMrcvl8tAAAA"/>
  </w:docVars>
  <w:rsids>
    <w:rsidRoot w:val="00552939"/>
    <w:rsid w:val="000029A5"/>
    <w:rsid w:val="00002E87"/>
    <w:rsid w:val="00004326"/>
    <w:rsid w:val="0001092F"/>
    <w:rsid w:val="00022FC9"/>
    <w:rsid w:val="000255B5"/>
    <w:rsid w:val="00034855"/>
    <w:rsid w:val="00064F96"/>
    <w:rsid w:val="000830F2"/>
    <w:rsid w:val="000923EC"/>
    <w:rsid w:val="000A1646"/>
    <w:rsid w:val="000E0A4F"/>
    <w:rsid w:val="000E1867"/>
    <w:rsid w:val="000E63A7"/>
    <w:rsid w:val="000F5883"/>
    <w:rsid w:val="000F76AC"/>
    <w:rsid w:val="000F7739"/>
    <w:rsid w:val="00106414"/>
    <w:rsid w:val="0011178D"/>
    <w:rsid w:val="00112806"/>
    <w:rsid w:val="001225E9"/>
    <w:rsid w:val="00127F46"/>
    <w:rsid w:val="00133A0C"/>
    <w:rsid w:val="00140A0E"/>
    <w:rsid w:val="0014171A"/>
    <w:rsid w:val="00150001"/>
    <w:rsid w:val="00152C78"/>
    <w:rsid w:val="001603BF"/>
    <w:rsid w:val="00163716"/>
    <w:rsid w:val="00173834"/>
    <w:rsid w:val="00177666"/>
    <w:rsid w:val="00184EBD"/>
    <w:rsid w:val="001A25BC"/>
    <w:rsid w:val="001A2A2F"/>
    <w:rsid w:val="001C16AD"/>
    <w:rsid w:val="001D025D"/>
    <w:rsid w:val="001E4FBD"/>
    <w:rsid w:val="001F33AA"/>
    <w:rsid w:val="002002CD"/>
    <w:rsid w:val="002125AA"/>
    <w:rsid w:val="00220B03"/>
    <w:rsid w:val="0022549B"/>
    <w:rsid w:val="00233A33"/>
    <w:rsid w:val="0023680F"/>
    <w:rsid w:val="002475F6"/>
    <w:rsid w:val="0026586F"/>
    <w:rsid w:val="00287586"/>
    <w:rsid w:val="002A4542"/>
    <w:rsid w:val="002B16BB"/>
    <w:rsid w:val="002C2A34"/>
    <w:rsid w:val="002E6196"/>
    <w:rsid w:val="002F13FD"/>
    <w:rsid w:val="002F54D5"/>
    <w:rsid w:val="002F6ED8"/>
    <w:rsid w:val="00305D12"/>
    <w:rsid w:val="00310854"/>
    <w:rsid w:val="00311791"/>
    <w:rsid w:val="00326557"/>
    <w:rsid w:val="00332125"/>
    <w:rsid w:val="003351AF"/>
    <w:rsid w:val="0034212E"/>
    <w:rsid w:val="0035649D"/>
    <w:rsid w:val="0036232A"/>
    <w:rsid w:val="00380944"/>
    <w:rsid w:val="003B30DF"/>
    <w:rsid w:val="003B6C1C"/>
    <w:rsid w:val="003C0F47"/>
    <w:rsid w:val="003C7C73"/>
    <w:rsid w:val="003D0F08"/>
    <w:rsid w:val="003E3B0C"/>
    <w:rsid w:val="003F5F05"/>
    <w:rsid w:val="00405D49"/>
    <w:rsid w:val="0042537B"/>
    <w:rsid w:val="004256B1"/>
    <w:rsid w:val="004322E8"/>
    <w:rsid w:val="00434BF5"/>
    <w:rsid w:val="00436048"/>
    <w:rsid w:val="00437F94"/>
    <w:rsid w:val="004464B4"/>
    <w:rsid w:val="00467B21"/>
    <w:rsid w:val="00474276"/>
    <w:rsid w:val="004749FB"/>
    <w:rsid w:val="00475403"/>
    <w:rsid w:val="00482298"/>
    <w:rsid w:val="00493A89"/>
    <w:rsid w:val="004A0C68"/>
    <w:rsid w:val="004A45FB"/>
    <w:rsid w:val="004B6BF5"/>
    <w:rsid w:val="004D6876"/>
    <w:rsid w:val="004E098B"/>
    <w:rsid w:val="004F5694"/>
    <w:rsid w:val="00501F65"/>
    <w:rsid w:val="005176CB"/>
    <w:rsid w:val="00552939"/>
    <w:rsid w:val="00576847"/>
    <w:rsid w:val="00596A8F"/>
    <w:rsid w:val="005A72D4"/>
    <w:rsid w:val="005C4652"/>
    <w:rsid w:val="005D35FF"/>
    <w:rsid w:val="005E3037"/>
    <w:rsid w:val="005E31E5"/>
    <w:rsid w:val="005E3753"/>
    <w:rsid w:val="005F3E34"/>
    <w:rsid w:val="005F4D4E"/>
    <w:rsid w:val="005F7703"/>
    <w:rsid w:val="006103EC"/>
    <w:rsid w:val="00614F8C"/>
    <w:rsid w:val="00616E87"/>
    <w:rsid w:val="006178E0"/>
    <w:rsid w:val="00623A6C"/>
    <w:rsid w:val="0063231E"/>
    <w:rsid w:val="00640908"/>
    <w:rsid w:val="00656BCE"/>
    <w:rsid w:val="00662ABE"/>
    <w:rsid w:val="00675165"/>
    <w:rsid w:val="006751AF"/>
    <w:rsid w:val="00685675"/>
    <w:rsid w:val="00685D9B"/>
    <w:rsid w:val="006B4681"/>
    <w:rsid w:val="006B6D41"/>
    <w:rsid w:val="006C25DF"/>
    <w:rsid w:val="006C5AEE"/>
    <w:rsid w:val="006D3536"/>
    <w:rsid w:val="006D5A6E"/>
    <w:rsid w:val="006D6CD0"/>
    <w:rsid w:val="0070433B"/>
    <w:rsid w:val="00707DE2"/>
    <w:rsid w:val="0071264A"/>
    <w:rsid w:val="007178F6"/>
    <w:rsid w:val="00720A03"/>
    <w:rsid w:val="00757867"/>
    <w:rsid w:val="00783681"/>
    <w:rsid w:val="007851F5"/>
    <w:rsid w:val="007A6334"/>
    <w:rsid w:val="007C1841"/>
    <w:rsid w:val="007D4B4C"/>
    <w:rsid w:val="007E0352"/>
    <w:rsid w:val="0082076E"/>
    <w:rsid w:val="008236D9"/>
    <w:rsid w:val="00826281"/>
    <w:rsid w:val="00826ED5"/>
    <w:rsid w:val="00855443"/>
    <w:rsid w:val="0086771A"/>
    <w:rsid w:val="008775E4"/>
    <w:rsid w:val="00881012"/>
    <w:rsid w:val="00886F6F"/>
    <w:rsid w:val="008906C8"/>
    <w:rsid w:val="008A2D20"/>
    <w:rsid w:val="008B3FD5"/>
    <w:rsid w:val="008B6610"/>
    <w:rsid w:val="008B7617"/>
    <w:rsid w:val="008C1B84"/>
    <w:rsid w:val="008C5078"/>
    <w:rsid w:val="008D2562"/>
    <w:rsid w:val="008E4DA4"/>
    <w:rsid w:val="008F0DFF"/>
    <w:rsid w:val="008F2A36"/>
    <w:rsid w:val="008F340B"/>
    <w:rsid w:val="008F3B07"/>
    <w:rsid w:val="008F7692"/>
    <w:rsid w:val="009040BB"/>
    <w:rsid w:val="00914418"/>
    <w:rsid w:val="009176E1"/>
    <w:rsid w:val="009216E7"/>
    <w:rsid w:val="00930D0B"/>
    <w:rsid w:val="0093148A"/>
    <w:rsid w:val="00940D3C"/>
    <w:rsid w:val="00945A37"/>
    <w:rsid w:val="009462D6"/>
    <w:rsid w:val="00962CCB"/>
    <w:rsid w:val="00971AC9"/>
    <w:rsid w:val="0098743B"/>
    <w:rsid w:val="00995B59"/>
    <w:rsid w:val="009A0963"/>
    <w:rsid w:val="009A1404"/>
    <w:rsid w:val="009A4662"/>
    <w:rsid w:val="009B3383"/>
    <w:rsid w:val="009C3148"/>
    <w:rsid w:val="009C7286"/>
    <w:rsid w:val="009E051C"/>
    <w:rsid w:val="009E40F5"/>
    <w:rsid w:val="009F3E77"/>
    <w:rsid w:val="00A27FCE"/>
    <w:rsid w:val="00A42F77"/>
    <w:rsid w:val="00A66364"/>
    <w:rsid w:val="00A92718"/>
    <w:rsid w:val="00A9751B"/>
    <w:rsid w:val="00AA3445"/>
    <w:rsid w:val="00AB4F28"/>
    <w:rsid w:val="00AB704B"/>
    <w:rsid w:val="00AC3388"/>
    <w:rsid w:val="00AC502E"/>
    <w:rsid w:val="00AD120D"/>
    <w:rsid w:val="00AE4D3E"/>
    <w:rsid w:val="00B07305"/>
    <w:rsid w:val="00B1146E"/>
    <w:rsid w:val="00B12666"/>
    <w:rsid w:val="00B16FD2"/>
    <w:rsid w:val="00B22D8A"/>
    <w:rsid w:val="00B25188"/>
    <w:rsid w:val="00B36B70"/>
    <w:rsid w:val="00B5240B"/>
    <w:rsid w:val="00B67972"/>
    <w:rsid w:val="00B713F4"/>
    <w:rsid w:val="00B73CE7"/>
    <w:rsid w:val="00B953D2"/>
    <w:rsid w:val="00BA3404"/>
    <w:rsid w:val="00BB58A9"/>
    <w:rsid w:val="00BD78B1"/>
    <w:rsid w:val="00BE44B7"/>
    <w:rsid w:val="00C04BB1"/>
    <w:rsid w:val="00C2333C"/>
    <w:rsid w:val="00C23AA4"/>
    <w:rsid w:val="00C33031"/>
    <w:rsid w:val="00C621E0"/>
    <w:rsid w:val="00C6584C"/>
    <w:rsid w:val="00C67A65"/>
    <w:rsid w:val="00C80792"/>
    <w:rsid w:val="00C95B94"/>
    <w:rsid w:val="00CB6881"/>
    <w:rsid w:val="00CC17DA"/>
    <w:rsid w:val="00CC7EFC"/>
    <w:rsid w:val="00CD0149"/>
    <w:rsid w:val="00CF0B28"/>
    <w:rsid w:val="00CF3779"/>
    <w:rsid w:val="00D1286A"/>
    <w:rsid w:val="00D14C0B"/>
    <w:rsid w:val="00D2561C"/>
    <w:rsid w:val="00D35E31"/>
    <w:rsid w:val="00D437DB"/>
    <w:rsid w:val="00D67026"/>
    <w:rsid w:val="00D71E0F"/>
    <w:rsid w:val="00D7534D"/>
    <w:rsid w:val="00D8375C"/>
    <w:rsid w:val="00D8542C"/>
    <w:rsid w:val="00D8575F"/>
    <w:rsid w:val="00D97A57"/>
    <w:rsid w:val="00DA30A6"/>
    <w:rsid w:val="00DA3A44"/>
    <w:rsid w:val="00DE0972"/>
    <w:rsid w:val="00DE5B06"/>
    <w:rsid w:val="00DF6E95"/>
    <w:rsid w:val="00E00B78"/>
    <w:rsid w:val="00E00FED"/>
    <w:rsid w:val="00E1108E"/>
    <w:rsid w:val="00E117B0"/>
    <w:rsid w:val="00E239FD"/>
    <w:rsid w:val="00E3530C"/>
    <w:rsid w:val="00E4102F"/>
    <w:rsid w:val="00E419C0"/>
    <w:rsid w:val="00E43DF7"/>
    <w:rsid w:val="00E4438F"/>
    <w:rsid w:val="00E463E2"/>
    <w:rsid w:val="00E51CD2"/>
    <w:rsid w:val="00E63BEE"/>
    <w:rsid w:val="00E66A01"/>
    <w:rsid w:val="00E70818"/>
    <w:rsid w:val="00E76B1E"/>
    <w:rsid w:val="00E84CC6"/>
    <w:rsid w:val="00E86737"/>
    <w:rsid w:val="00EA1F39"/>
    <w:rsid w:val="00EB6680"/>
    <w:rsid w:val="00EC0271"/>
    <w:rsid w:val="00EC2AB8"/>
    <w:rsid w:val="00EC5F1F"/>
    <w:rsid w:val="00ED0A82"/>
    <w:rsid w:val="00EF1E00"/>
    <w:rsid w:val="00F15834"/>
    <w:rsid w:val="00F325E9"/>
    <w:rsid w:val="00F57E8A"/>
    <w:rsid w:val="00F702BB"/>
    <w:rsid w:val="00F95A85"/>
    <w:rsid w:val="00F9638D"/>
    <w:rsid w:val="00FA5EF3"/>
    <w:rsid w:val="00FB6090"/>
    <w:rsid w:val="00FC448B"/>
    <w:rsid w:val="00FC5ECE"/>
    <w:rsid w:val="00FD7C9D"/>
    <w:rsid w:val="00FE3F58"/>
    <w:rsid w:val="00FF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786739"/>
  <w15:chartTrackingRefBased/>
  <w15:docId w15:val="{AB0843B0-3F56-4F6E-B1CD-AA45DD37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before="100"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092F"/>
  </w:style>
  <w:style w:type="paragraph" w:styleId="1">
    <w:name w:val="heading 1"/>
    <w:basedOn w:val="a"/>
    <w:next w:val="a"/>
    <w:link w:val="1Char"/>
    <w:uiPriority w:val="9"/>
    <w:qFormat/>
    <w:rsid w:val="0001092F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</w:rPr>
  </w:style>
  <w:style w:type="paragraph" w:styleId="2">
    <w:name w:val="heading 2"/>
    <w:basedOn w:val="a"/>
    <w:next w:val="a"/>
    <w:link w:val="2Char"/>
    <w:uiPriority w:val="9"/>
    <w:unhideWhenUsed/>
    <w:qFormat/>
    <w:rsid w:val="0001092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Char"/>
    <w:uiPriority w:val="9"/>
    <w:unhideWhenUsed/>
    <w:qFormat/>
    <w:rsid w:val="0001092F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1092F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1092F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1092F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1092F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1092F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1092F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1092F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2Char">
    <w:name w:val="제목 2 Char"/>
    <w:basedOn w:val="a0"/>
    <w:link w:val="2"/>
    <w:uiPriority w:val="9"/>
    <w:rsid w:val="0001092F"/>
    <w:rPr>
      <w:caps/>
      <w:spacing w:val="15"/>
      <w:shd w:val="clear" w:color="auto" w:fill="D9E2F3" w:themeFill="accent1" w:themeFillTint="33"/>
    </w:rPr>
  </w:style>
  <w:style w:type="character" w:customStyle="1" w:styleId="3Char">
    <w:name w:val="제목 3 Char"/>
    <w:basedOn w:val="a0"/>
    <w:link w:val="3"/>
    <w:uiPriority w:val="9"/>
    <w:rsid w:val="0001092F"/>
    <w:rPr>
      <w:caps/>
      <w:color w:val="1F3763" w:themeColor="accent1" w:themeShade="7F"/>
      <w:spacing w:val="15"/>
    </w:rPr>
  </w:style>
  <w:style w:type="character" w:customStyle="1" w:styleId="4Char">
    <w:name w:val="제목 4 Char"/>
    <w:basedOn w:val="a0"/>
    <w:link w:val="4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5Char">
    <w:name w:val="제목 5 Char"/>
    <w:basedOn w:val="a0"/>
    <w:link w:val="5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6Char">
    <w:name w:val="제목 6 Char"/>
    <w:basedOn w:val="a0"/>
    <w:link w:val="6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7Char">
    <w:name w:val="제목 7 Char"/>
    <w:basedOn w:val="a0"/>
    <w:link w:val="7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8Char">
    <w:name w:val="제목 8 Char"/>
    <w:basedOn w:val="a0"/>
    <w:link w:val="8"/>
    <w:uiPriority w:val="9"/>
    <w:semiHidden/>
    <w:rsid w:val="0001092F"/>
    <w:rPr>
      <w:caps/>
      <w:spacing w:val="10"/>
      <w:sz w:val="18"/>
      <w:szCs w:val="18"/>
    </w:rPr>
  </w:style>
  <w:style w:type="character" w:customStyle="1" w:styleId="9Char">
    <w:name w:val="제목 9 Char"/>
    <w:basedOn w:val="a0"/>
    <w:link w:val="9"/>
    <w:uiPriority w:val="9"/>
    <w:semiHidden/>
    <w:rsid w:val="0001092F"/>
    <w:rPr>
      <w:i/>
      <w:iCs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01092F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Char"/>
    <w:uiPriority w:val="10"/>
    <w:qFormat/>
    <w:rsid w:val="0001092F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Char">
    <w:name w:val="제목 Char"/>
    <w:basedOn w:val="a0"/>
    <w:link w:val="a4"/>
    <w:uiPriority w:val="10"/>
    <w:rsid w:val="0001092F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01092F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Char0">
    <w:name w:val="부제 Char"/>
    <w:basedOn w:val="a0"/>
    <w:link w:val="a5"/>
    <w:uiPriority w:val="11"/>
    <w:rsid w:val="0001092F"/>
    <w:rPr>
      <w:caps/>
      <w:color w:val="595959" w:themeColor="text1" w:themeTint="A6"/>
      <w:spacing w:val="10"/>
      <w:sz w:val="21"/>
      <w:szCs w:val="21"/>
    </w:rPr>
  </w:style>
  <w:style w:type="character" w:styleId="a6">
    <w:name w:val="Strong"/>
    <w:uiPriority w:val="22"/>
    <w:qFormat/>
    <w:rsid w:val="0001092F"/>
    <w:rPr>
      <w:b/>
      <w:bCs/>
    </w:rPr>
  </w:style>
  <w:style w:type="character" w:styleId="a7">
    <w:name w:val="Emphasis"/>
    <w:uiPriority w:val="20"/>
    <w:qFormat/>
    <w:rsid w:val="0001092F"/>
    <w:rPr>
      <w:caps/>
      <w:color w:val="1F3763" w:themeColor="accent1" w:themeShade="7F"/>
      <w:spacing w:val="5"/>
    </w:rPr>
  </w:style>
  <w:style w:type="paragraph" w:styleId="a8">
    <w:name w:val="No Spacing"/>
    <w:uiPriority w:val="1"/>
    <w:qFormat/>
    <w:rsid w:val="0001092F"/>
    <w:pPr>
      <w:spacing w:after="0" w:line="240" w:lineRule="auto"/>
    </w:pPr>
  </w:style>
  <w:style w:type="paragraph" w:styleId="a9">
    <w:name w:val="Quote"/>
    <w:basedOn w:val="a"/>
    <w:next w:val="a"/>
    <w:link w:val="Char1"/>
    <w:uiPriority w:val="29"/>
    <w:qFormat/>
    <w:rsid w:val="0001092F"/>
    <w:rPr>
      <w:i/>
      <w:iCs/>
      <w:sz w:val="24"/>
      <w:szCs w:val="24"/>
    </w:rPr>
  </w:style>
  <w:style w:type="character" w:customStyle="1" w:styleId="Char1">
    <w:name w:val="인용 Char"/>
    <w:basedOn w:val="a0"/>
    <w:link w:val="a9"/>
    <w:uiPriority w:val="29"/>
    <w:rsid w:val="0001092F"/>
    <w:rPr>
      <w:i/>
      <w:iCs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01092F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Char2">
    <w:name w:val="강한 인용 Char"/>
    <w:basedOn w:val="a0"/>
    <w:link w:val="aa"/>
    <w:uiPriority w:val="30"/>
    <w:rsid w:val="0001092F"/>
    <w:rPr>
      <w:color w:val="4472C4" w:themeColor="accent1"/>
      <w:sz w:val="24"/>
      <w:szCs w:val="24"/>
    </w:rPr>
  </w:style>
  <w:style w:type="character" w:styleId="ab">
    <w:name w:val="Subtle Emphasis"/>
    <w:uiPriority w:val="19"/>
    <w:qFormat/>
    <w:rsid w:val="0001092F"/>
    <w:rPr>
      <w:i/>
      <w:iCs/>
      <w:color w:val="1F3763" w:themeColor="accent1" w:themeShade="7F"/>
    </w:rPr>
  </w:style>
  <w:style w:type="character" w:styleId="ac">
    <w:name w:val="Intense Emphasis"/>
    <w:uiPriority w:val="21"/>
    <w:qFormat/>
    <w:rsid w:val="0001092F"/>
    <w:rPr>
      <w:b/>
      <w:bCs/>
      <w:caps/>
      <w:color w:val="1F3763" w:themeColor="accent1" w:themeShade="7F"/>
      <w:spacing w:val="10"/>
    </w:rPr>
  </w:style>
  <w:style w:type="character" w:styleId="ad">
    <w:name w:val="Subtle Reference"/>
    <w:uiPriority w:val="31"/>
    <w:qFormat/>
    <w:rsid w:val="0001092F"/>
    <w:rPr>
      <w:b/>
      <w:bCs/>
      <w:color w:val="4472C4" w:themeColor="accent1"/>
    </w:rPr>
  </w:style>
  <w:style w:type="character" w:styleId="ae">
    <w:name w:val="Intense Reference"/>
    <w:uiPriority w:val="32"/>
    <w:qFormat/>
    <w:rsid w:val="0001092F"/>
    <w:rPr>
      <w:b/>
      <w:bCs/>
      <w:i/>
      <w:iCs/>
      <w:caps/>
      <w:color w:val="4472C4" w:themeColor="accent1"/>
    </w:rPr>
  </w:style>
  <w:style w:type="character" w:styleId="af">
    <w:name w:val="Book Title"/>
    <w:uiPriority w:val="33"/>
    <w:qFormat/>
    <w:rsid w:val="0001092F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01092F"/>
    <w:pPr>
      <w:outlineLvl w:val="9"/>
    </w:pPr>
  </w:style>
  <w:style w:type="paragraph" w:styleId="af0">
    <w:name w:val="header"/>
    <w:basedOn w:val="a"/>
    <w:link w:val="Char3"/>
    <w:uiPriority w:val="99"/>
    <w:unhideWhenUsed/>
    <w:rsid w:val="00E43D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E43DF7"/>
  </w:style>
  <w:style w:type="paragraph" w:styleId="af1">
    <w:name w:val="footer"/>
    <w:basedOn w:val="a"/>
    <w:link w:val="Char4"/>
    <w:uiPriority w:val="99"/>
    <w:unhideWhenUsed/>
    <w:rsid w:val="00E43D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E43DF7"/>
  </w:style>
  <w:style w:type="table" w:customStyle="1" w:styleId="10">
    <w:name w:val="표 구분선1"/>
    <w:basedOn w:val="a1"/>
    <w:next w:val="af2"/>
    <w:uiPriority w:val="39"/>
    <w:rsid w:val="00AB704B"/>
    <w:pPr>
      <w:spacing w:before="0"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AB704B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940D3C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940D3C"/>
    <w:rPr>
      <w:color w:val="605E5C"/>
      <w:shd w:val="clear" w:color="auto" w:fill="E1DFDD"/>
    </w:rPr>
  </w:style>
  <w:style w:type="character" w:styleId="af5">
    <w:name w:val="annotation reference"/>
    <w:basedOn w:val="a0"/>
    <w:uiPriority w:val="99"/>
    <w:semiHidden/>
    <w:unhideWhenUsed/>
    <w:rsid w:val="00B36B70"/>
    <w:rPr>
      <w:sz w:val="16"/>
      <w:szCs w:val="16"/>
    </w:rPr>
  </w:style>
  <w:style w:type="paragraph" w:styleId="af6">
    <w:name w:val="annotation text"/>
    <w:basedOn w:val="a"/>
    <w:link w:val="Char5"/>
    <w:uiPriority w:val="99"/>
    <w:unhideWhenUsed/>
    <w:rsid w:val="00B36B70"/>
    <w:pPr>
      <w:spacing w:line="240" w:lineRule="auto"/>
    </w:pPr>
    <w:rPr>
      <w:sz w:val="20"/>
      <w:szCs w:val="20"/>
    </w:rPr>
  </w:style>
  <w:style w:type="character" w:customStyle="1" w:styleId="Char5">
    <w:name w:val="메모 텍스트 Char"/>
    <w:basedOn w:val="a0"/>
    <w:link w:val="af6"/>
    <w:uiPriority w:val="99"/>
    <w:rsid w:val="00B36B70"/>
    <w:rPr>
      <w:sz w:val="20"/>
      <w:szCs w:val="20"/>
    </w:rPr>
  </w:style>
  <w:style w:type="paragraph" w:styleId="af7">
    <w:name w:val="annotation subject"/>
    <w:basedOn w:val="af6"/>
    <w:next w:val="af6"/>
    <w:link w:val="Char6"/>
    <w:uiPriority w:val="99"/>
    <w:semiHidden/>
    <w:unhideWhenUsed/>
    <w:rsid w:val="00B36B70"/>
    <w:rPr>
      <w:b/>
      <w:bCs/>
    </w:rPr>
  </w:style>
  <w:style w:type="character" w:customStyle="1" w:styleId="Char6">
    <w:name w:val="메모 주제 Char"/>
    <w:basedOn w:val="Char5"/>
    <w:link w:val="af7"/>
    <w:uiPriority w:val="99"/>
    <w:semiHidden/>
    <w:rsid w:val="00B36B70"/>
    <w:rPr>
      <w:b/>
      <w:bCs/>
      <w:sz w:val="20"/>
      <w:szCs w:val="20"/>
    </w:rPr>
  </w:style>
  <w:style w:type="paragraph" w:styleId="af8">
    <w:name w:val="List Paragraph"/>
    <w:basedOn w:val="a"/>
    <w:uiPriority w:val="34"/>
    <w:qFormat/>
    <w:rsid w:val="005176CB"/>
    <w:pPr>
      <w:ind w:leftChars="400" w:left="800"/>
    </w:pPr>
  </w:style>
  <w:style w:type="paragraph" w:styleId="af9">
    <w:name w:val="Balloon Text"/>
    <w:basedOn w:val="a"/>
    <w:link w:val="Char7"/>
    <w:uiPriority w:val="99"/>
    <w:semiHidden/>
    <w:unhideWhenUsed/>
    <w:rsid w:val="00437F94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9"/>
    <w:uiPriority w:val="99"/>
    <w:semiHidden/>
    <w:rsid w:val="00437F94"/>
    <w:rPr>
      <w:rFonts w:asciiTheme="majorHAnsi" w:eastAsiaTheme="majorEastAsia" w:hAnsiTheme="majorHAnsi" w:cstheme="majorBidi"/>
      <w:sz w:val="18"/>
      <w:szCs w:val="18"/>
    </w:rPr>
  </w:style>
  <w:style w:type="paragraph" w:styleId="afa">
    <w:name w:val="Revision"/>
    <w:hidden/>
    <w:uiPriority w:val="99"/>
    <w:semiHidden/>
    <w:rsid w:val="009176E1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88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373234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255017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079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8762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024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8563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7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17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4331935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45549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2187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1438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8549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0141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7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1">
      <a:majorFont>
        <a:latin typeface="Times New Roman"/>
        <a:ea typeface="바탕"/>
        <a:cs typeface="Times New Roman"/>
      </a:majorFont>
      <a:minorFont>
        <a:latin typeface="Times New Roman"/>
        <a:ea typeface="바탕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BD1A4-0A4A-421C-9B2F-15F0D4E4C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Kang</dc:creator>
  <cp:keywords/>
  <dc:description/>
  <cp:lastModifiedBy>mooon</cp:lastModifiedBy>
  <cp:revision>3</cp:revision>
  <cp:lastPrinted>2023-12-23T00:43:00Z</cp:lastPrinted>
  <dcterms:created xsi:type="dcterms:W3CDTF">2024-12-21T01:07:00Z</dcterms:created>
  <dcterms:modified xsi:type="dcterms:W3CDTF">2024-12-21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f431f2bc73b16e1b05c48987bbc3daeaaf5ac344d97eb5df95b4ceda7ed35</vt:lpwstr>
  </property>
</Properties>
</file>